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1. Full description of microarray sampl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86"/>
        <w:gridCol w:w="988"/>
        <w:gridCol w:w="988"/>
        <w:gridCol w:w="886"/>
        <w:gridCol w:w="845"/>
        <w:gridCol w:w="978"/>
        <w:gridCol w:w="982"/>
        <w:gridCol w:w="1013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yp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rain sample</w:t>
            </w:r>
            <w:r>
              <w:rPr>
                <w:rFonts w:eastAsia="Times New Roman" w:cs="Arial" w:ascii="Arial" w:hAnsi="Arial"/>
                <w:vertAlign w:val="superscript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e at death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MI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N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e at onset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raak stage</w:t>
            </w:r>
            <w:r>
              <w:rPr>
                <w:rFonts w:eastAsia="Times New Roman" w:cs="Arial" w:ascii="Arial" w:hAnsi="Arial"/>
                <w:vertAlign w:val="superscript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rtex Lewy bodies</w:t>
            </w:r>
            <w:r>
              <w:rPr>
                <w:rFonts w:eastAsia="Times New Roman" w:cs="Arial" w:ascii="Arial" w:hAnsi="Arial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ontr</w:t>
            </w:r>
            <w:bookmarkStart w:id="0" w:name="_GoBack"/>
            <w:bookmarkEnd w:id="0"/>
            <w:r>
              <w:rPr>
                <w:rFonts w:eastAsia="Times New Roman" w:cs="Arial" w:ascii="Arial" w:hAnsi="Arial"/>
                <w:szCs w:val="20"/>
              </w:rPr>
              <w:t>ol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_1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6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3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3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_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2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.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9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_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1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_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9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1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_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4.7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_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9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V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_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7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5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_1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_1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1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8.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C_1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6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15.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7.3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1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0.9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1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0.1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C_1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7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20.9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6.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7.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C_1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6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16.9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6.7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7.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1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9.4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2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4.2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8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2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6.1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5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2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2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8.3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C_2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6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25.9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6.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7.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C_2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6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2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7.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Times New Roman" w:cs="Arial" w:ascii="Arial" w:hAnsi="Arial"/>
                <w:bCs/>
                <w:szCs w:val="20"/>
              </w:rPr>
              <w:t>8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2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1.0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2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39.6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_29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93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2.9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55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4.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D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P_1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0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.83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7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5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8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P_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3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3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.6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P_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P_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1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P_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3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.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4.1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1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.1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5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P_1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5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1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1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8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1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2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1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1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P_1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P_1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2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3.7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2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6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2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9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9.2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2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2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2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5.7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-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2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9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2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5.1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2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30.7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I-II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3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1.2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5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3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8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1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I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_33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9.3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47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1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N/A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Bold samples were used in the validation study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>The information was derived from the available neuropathological reports; N/A = information was not available.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US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basedOn w:val="CommentTextChar1"/>
    <w:qFormat/>
    <w:rPr>
      <w:b/>
      <w:bCs/>
      <w:sz w:val="20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Cambria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4:12:00Z</dcterms:created>
  <dc:creator>Alexandra Dumitriu</dc:creator>
  <dc:description/>
  <cp:keywords/>
  <dc:language>en-US</dc:language>
  <cp:lastModifiedBy>Alexandra Dumitriu</cp:lastModifiedBy>
  <dcterms:modified xsi:type="dcterms:W3CDTF">2012-05-08T14:15:00Z</dcterms:modified>
  <cp:revision>1</cp:revision>
  <dc:subject/>
  <dc:title/>
</cp:coreProperties>
</file>